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pPr w:leftFromText="141" w:rightFromText="141" w:vertAnchor="page" w:horzAnchor="page" w:tblpX="669" w:tblpY="704"/>
        <w:tblW w:w="10426" w:type="dxa"/>
        <w:tblLook w:val="04A0" w:firstRow="1" w:lastRow="0" w:firstColumn="1" w:lastColumn="0" w:noHBand="0" w:noVBand="1"/>
      </w:tblPr>
      <w:tblGrid>
        <w:gridCol w:w="5012"/>
        <w:gridCol w:w="2819"/>
        <w:gridCol w:w="2595"/>
      </w:tblGrid>
      <w:tr w:rsidR="00D05DE3" w:rsidRPr="00D22BE9" w14:paraId="1014E52B" w14:textId="77777777" w:rsidTr="008A148A">
        <w:trPr>
          <w:trHeight w:val="424"/>
        </w:trPr>
        <w:tc>
          <w:tcPr>
            <w:tcW w:w="104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C127F" w14:textId="4B817349" w:rsidR="00D05DE3" w:rsidRPr="00D22BE9" w:rsidRDefault="00D05DE3" w:rsidP="008A148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2BE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upplementary </w:t>
            </w:r>
            <w:r w:rsidR="0007423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able </w:t>
            </w:r>
            <w:r w:rsidRPr="00D22BE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</w:t>
            </w:r>
            <w:r w:rsidRPr="00D22B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fferences in characteristics between responders (n=97) and non-responders (n=62)</w:t>
            </w:r>
          </w:p>
          <w:p w14:paraId="20DE6D54" w14:textId="77777777" w:rsidR="00D05DE3" w:rsidRPr="00D22BE9" w:rsidRDefault="00D05DE3" w:rsidP="008A148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05DE3" w:rsidRPr="00D22BE9" w14:paraId="17AE37C5" w14:textId="77777777" w:rsidTr="008A148A">
        <w:trPr>
          <w:trHeight w:val="424"/>
        </w:trPr>
        <w:tc>
          <w:tcPr>
            <w:tcW w:w="5012" w:type="dxa"/>
            <w:tcBorders>
              <w:top w:val="single" w:sz="4" w:space="0" w:color="auto"/>
            </w:tcBorders>
          </w:tcPr>
          <w:p w14:paraId="0CA85833" w14:textId="77777777" w:rsidR="00D05DE3" w:rsidRPr="00EA61C3" w:rsidRDefault="00D05DE3" w:rsidP="008A148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19" w:type="dxa"/>
            <w:tcBorders>
              <w:top w:val="single" w:sz="4" w:space="0" w:color="auto"/>
            </w:tcBorders>
          </w:tcPr>
          <w:p w14:paraId="314C4B22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s</w:t>
            </w:r>
            <w:r w:rsidRPr="00EA61C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595" w:type="dxa"/>
            <w:tcBorders>
              <w:top w:val="single" w:sz="4" w:space="0" w:color="auto"/>
            </w:tcBorders>
          </w:tcPr>
          <w:p w14:paraId="56EB3071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</w:t>
            </w:r>
            <w:proofErr w:type="spellStart"/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s</w:t>
            </w:r>
            <w:r w:rsidRPr="00EA61C3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</w:tr>
      <w:tr w:rsidR="00D05DE3" w:rsidRPr="00D22BE9" w14:paraId="1987DE62" w14:textId="77777777" w:rsidTr="008A148A">
        <w:trPr>
          <w:trHeight w:val="213"/>
        </w:trPr>
        <w:tc>
          <w:tcPr>
            <w:tcW w:w="5012" w:type="dxa"/>
          </w:tcPr>
          <w:p w14:paraId="119E3671" w14:textId="77777777" w:rsidR="00D05DE3" w:rsidRPr="00EA61C3" w:rsidRDefault="00D05DE3" w:rsidP="008A148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2819" w:type="dxa"/>
          </w:tcPr>
          <w:p w14:paraId="7D9B5787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</w:t>
            </w:r>
          </w:p>
        </w:tc>
        <w:tc>
          <w:tcPr>
            <w:tcW w:w="2595" w:type="dxa"/>
          </w:tcPr>
          <w:p w14:paraId="4B79C503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</w:t>
            </w:r>
          </w:p>
        </w:tc>
      </w:tr>
      <w:tr w:rsidR="00D05DE3" w:rsidRPr="00D22BE9" w14:paraId="4F104C38" w14:textId="77777777" w:rsidTr="008A148A">
        <w:trPr>
          <w:trHeight w:val="223"/>
        </w:trPr>
        <w:tc>
          <w:tcPr>
            <w:tcW w:w="5012" w:type="dxa"/>
          </w:tcPr>
          <w:p w14:paraId="0C6B045C" w14:textId="3FF04439" w:rsidR="00D05DE3" w:rsidRPr="00F47A3E" w:rsidRDefault="00D05DE3" w:rsidP="008A148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47A3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ex</w:t>
            </w:r>
            <w:r w:rsidR="007A2EA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, n</w:t>
            </w:r>
          </w:p>
        </w:tc>
        <w:tc>
          <w:tcPr>
            <w:tcW w:w="2819" w:type="dxa"/>
          </w:tcPr>
          <w:p w14:paraId="0092FE17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95" w:type="dxa"/>
          </w:tcPr>
          <w:p w14:paraId="222A6278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05DE3" w:rsidRPr="00D22BE9" w14:paraId="2EC86C12" w14:textId="77777777" w:rsidTr="008A148A">
        <w:trPr>
          <w:trHeight w:val="213"/>
        </w:trPr>
        <w:tc>
          <w:tcPr>
            <w:tcW w:w="5012" w:type="dxa"/>
          </w:tcPr>
          <w:p w14:paraId="3F48CF48" w14:textId="77777777" w:rsidR="00D05DE3" w:rsidRPr="00EA61C3" w:rsidRDefault="00D05DE3" w:rsidP="008A148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Male</w:t>
            </w:r>
          </w:p>
        </w:tc>
        <w:tc>
          <w:tcPr>
            <w:tcW w:w="2819" w:type="dxa"/>
          </w:tcPr>
          <w:p w14:paraId="6744D186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</w:t>
            </w:r>
          </w:p>
        </w:tc>
        <w:tc>
          <w:tcPr>
            <w:tcW w:w="2595" w:type="dxa"/>
          </w:tcPr>
          <w:p w14:paraId="5626EFC0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</w:t>
            </w:r>
          </w:p>
        </w:tc>
      </w:tr>
      <w:tr w:rsidR="00D05DE3" w:rsidRPr="00D22BE9" w14:paraId="7DCB6BDE" w14:textId="77777777" w:rsidTr="008A148A">
        <w:trPr>
          <w:trHeight w:val="223"/>
        </w:trPr>
        <w:tc>
          <w:tcPr>
            <w:tcW w:w="5012" w:type="dxa"/>
          </w:tcPr>
          <w:p w14:paraId="59E6C7C7" w14:textId="77777777" w:rsidR="00D05DE3" w:rsidRPr="00EA61C3" w:rsidRDefault="00D05DE3" w:rsidP="008A148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Female   </w:t>
            </w:r>
          </w:p>
        </w:tc>
        <w:tc>
          <w:tcPr>
            <w:tcW w:w="2819" w:type="dxa"/>
          </w:tcPr>
          <w:p w14:paraId="058B03F3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</w:t>
            </w:r>
          </w:p>
        </w:tc>
        <w:tc>
          <w:tcPr>
            <w:tcW w:w="2595" w:type="dxa"/>
          </w:tcPr>
          <w:p w14:paraId="41232EE9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</w:p>
        </w:tc>
      </w:tr>
      <w:tr w:rsidR="00D05DE3" w:rsidRPr="00D22BE9" w14:paraId="41006EBD" w14:textId="77777777" w:rsidTr="008A148A">
        <w:trPr>
          <w:trHeight w:val="223"/>
        </w:trPr>
        <w:tc>
          <w:tcPr>
            <w:tcW w:w="5012" w:type="dxa"/>
          </w:tcPr>
          <w:p w14:paraId="7FF631EF" w14:textId="0CC81FB5" w:rsidR="00D05DE3" w:rsidRPr="00F47A3E" w:rsidRDefault="00D05DE3" w:rsidP="008A148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47A3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ge at diagnosis</w:t>
            </w:r>
            <w:r w:rsidR="007A2EA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, n</w:t>
            </w:r>
          </w:p>
        </w:tc>
        <w:tc>
          <w:tcPr>
            <w:tcW w:w="2819" w:type="dxa"/>
          </w:tcPr>
          <w:p w14:paraId="22E69BA2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95" w:type="dxa"/>
          </w:tcPr>
          <w:p w14:paraId="03ED486F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05DE3" w:rsidRPr="00D22BE9" w14:paraId="082F64E6" w14:textId="77777777" w:rsidTr="008A148A">
        <w:trPr>
          <w:trHeight w:val="213"/>
        </w:trPr>
        <w:tc>
          <w:tcPr>
            <w:tcW w:w="5012" w:type="dxa"/>
          </w:tcPr>
          <w:p w14:paraId="48A52D24" w14:textId="77777777" w:rsidR="00D05DE3" w:rsidRPr="00EA61C3" w:rsidRDefault="00D05DE3" w:rsidP="008A148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0-4</w:t>
            </w:r>
          </w:p>
        </w:tc>
        <w:tc>
          <w:tcPr>
            <w:tcW w:w="2819" w:type="dxa"/>
          </w:tcPr>
          <w:p w14:paraId="03C187D0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</w:t>
            </w:r>
          </w:p>
        </w:tc>
        <w:tc>
          <w:tcPr>
            <w:tcW w:w="2595" w:type="dxa"/>
          </w:tcPr>
          <w:p w14:paraId="3283DFD9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</w:t>
            </w:r>
          </w:p>
        </w:tc>
      </w:tr>
      <w:tr w:rsidR="00D05DE3" w:rsidRPr="00D22BE9" w14:paraId="27D36D10" w14:textId="77777777" w:rsidTr="008A148A">
        <w:trPr>
          <w:trHeight w:val="223"/>
        </w:trPr>
        <w:tc>
          <w:tcPr>
            <w:tcW w:w="5012" w:type="dxa"/>
          </w:tcPr>
          <w:p w14:paraId="1D3E6F99" w14:textId="77777777" w:rsidR="00D05DE3" w:rsidRPr="00EA61C3" w:rsidRDefault="00D05DE3" w:rsidP="008A148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5-9</w:t>
            </w:r>
          </w:p>
        </w:tc>
        <w:tc>
          <w:tcPr>
            <w:tcW w:w="2819" w:type="dxa"/>
          </w:tcPr>
          <w:p w14:paraId="7F4C0237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30</w:t>
            </w:r>
          </w:p>
        </w:tc>
        <w:tc>
          <w:tcPr>
            <w:tcW w:w="2595" w:type="dxa"/>
          </w:tcPr>
          <w:p w14:paraId="21FDFCAE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20</w:t>
            </w:r>
          </w:p>
        </w:tc>
      </w:tr>
      <w:tr w:rsidR="00D05DE3" w:rsidRPr="00D22BE9" w14:paraId="754AA224" w14:textId="77777777" w:rsidTr="008A148A">
        <w:trPr>
          <w:trHeight w:val="213"/>
        </w:trPr>
        <w:tc>
          <w:tcPr>
            <w:tcW w:w="5012" w:type="dxa"/>
          </w:tcPr>
          <w:p w14:paraId="750BCE15" w14:textId="77777777" w:rsidR="00D05DE3" w:rsidRPr="00EA61C3" w:rsidRDefault="00D05DE3" w:rsidP="008A148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10-19</w:t>
            </w:r>
          </w:p>
        </w:tc>
        <w:tc>
          <w:tcPr>
            <w:tcW w:w="2819" w:type="dxa"/>
          </w:tcPr>
          <w:p w14:paraId="60EE0293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5</w:t>
            </w:r>
          </w:p>
        </w:tc>
        <w:tc>
          <w:tcPr>
            <w:tcW w:w="2595" w:type="dxa"/>
          </w:tcPr>
          <w:p w14:paraId="25E5A07D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5</w:t>
            </w:r>
          </w:p>
        </w:tc>
      </w:tr>
      <w:tr w:rsidR="00D05DE3" w:rsidRPr="00D22BE9" w14:paraId="0D4EEABF" w14:textId="77777777" w:rsidTr="008A148A">
        <w:trPr>
          <w:trHeight w:val="223"/>
        </w:trPr>
        <w:tc>
          <w:tcPr>
            <w:tcW w:w="5012" w:type="dxa"/>
          </w:tcPr>
          <w:p w14:paraId="4B3B2AE6" w14:textId="46C4443D" w:rsidR="00D05DE3" w:rsidRPr="00F47A3E" w:rsidRDefault="00D05DE3" w:rsidP="008A148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47A3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Year of diagnosis</w:t>
            </w:r>
            <w:r w:rsidR="007A2EA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, n</w:t>
            </w:r>
          </w:p>
        </w:tc>
        <w:tc>
          <w:tcPr>
            <w:tcW w:w="2819" w:type="dxa"/>
          </w:tcPr>
          <w:p w14:paraId="37E9A215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95" w:type="dxa"/>
          </w:tcPr>
          <w:p w14:paraId="18FBC205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05DE3" w:rsidRPr="00D22BE9" w14:paraId="34C09B62" w14:textId="77777777" w:rsidTr="008A148A">
        <w:trPr>
          <w:trHeight w:val="213"/>
        </w:trPr>
        <w:tc>
          <w:tcPr>
            <w:tcW w:w="5012" w:type="dxa"/>
          </w:tcPr>
          <w:p w14:paraId="27906C51" w14:textId="77777777" w:rsidR="00D05DE3" w:rsidRPr="00EA61C3" w:rsidRDefault="00D05DE3" w:rsidP="008A148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1947-1969</w:t>
            </w:r>
          </w:p>
        </w:tc>
        <w:tc>
          <w:tcPr>
            <w:tcW w:w="2819" w:type="dxa"/>
          </w:tcPr>
          <w:p w14:paraId="6A982B7A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2595" w:type="dxa"/>
          </w:tcPr>
          <w:p w14:paraId="6AC8CF2B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</w:tr>
      <w:tr w:rsidR="00D05DE3" w:rsidRPr="00D22BE9" w14:paraId="3FEE13AB" w14:textId="77777777" w:rsidTr="008A148A">
        <w:trPr>
          <w:trHeight w:val="223"/>
        </w:trPr>
        <w:tc>
          <w:tcPr>
            <w:tcW w:w="5012" w:type="dxa"/>
          </w:tcPr>
          <w:p w14:paraId="5C15D4B1" w14:textId="77777777" w:rsidR="00D05DE3" w:rsidRPr="00EA61C3" w:rsidRDefault="00D05DE3" w:rsidP="008A148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1970-1979</w:t>
            </w:r>
          </w:p>
        </w:tc>
        <w:tc>
          <w:tcPr>
            <w:tcW w:w="2819" w:type="dxa"/>
          </w:tcPr>
          <w:p w14:paraId="4C8D7F30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</w:t>
            </w:r>
          </w:p>
        </w:tc>
        <w:tc>
          <w:tcPr>
            <w:tcW w:w="2595" w:type="dxa"/>
          </w:tcPr>
          <w:p w14:paraId="6B553C10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</w:tr>
      <w:tr w:rsidR="00D05DE3" w:rsidRPr="00D22BE9" w14:paraId="548EA7ED" w14:textId="77777777" w:rsidTr="008A148A">
        <w:trPr>
          <w:trHeight w:val="213"/>
        </w:trPr>
        <w:tc>
          <w:tcPr>
            <w:tcW w:w="5012" w:type="dxa"/>
          </w:tcPr>
          <w:p w14:paraId="2B7569A7" w14:textId="77777777" w:rsidR="00D05DE3" w:rsidRPr="00EA61C3" w:rsidRDefault="00D05DE3" w:rsidP="008A148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1980-1989</w:t>
            </w:r>
          </w:p>
        </w:tc>
        <w:tc>
          <w:tcPr>
            <w:tcW w:w="2819" w:type="dxa"/>
          </w:tcPr>
          <w:p w14:paraId="52630009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</w:t>
            </w:r>
          </w:p>
        </w:tc>
        <w:tc>
          <w:tcPr>
            <w:tcW w:w="2595" w:type="dxa"/>
          </w:tcPr>
          <w:p w14:paraId="3B054757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</w:t>
            </w:r>
          </w:p>
        </w:tc>
      </w:tr>
      <w:tr w:rsidR="00D05DE3" w:rsidRPr="00D22BE9" w14:paraId="079D267C" w14:textId="77777777" w:rsidTr="008A148A">
        <w:trPr>
          <w:trHeight w:val="223"/>
        </w:trPr>
        <w:tc>
          <w:tcPr>
            <w:tcW w:w="5012" w:type="dxa"/>
          </w:tcPr>
          <w:p w14:paraId="7FCD0855" w14:textId="77777777" w:rsidR="00D05DE3" w:rsidRPr="00EA61C3" w:rsidRDefault="00D05DE3" w:rsidP="008A148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1990-1994</w:t>
            </w:r>
          </w:p>
        </w:tc>
        <w:tc>
          <w:tcPr>
            <w:tcW w:w="2819" w:type="dxa"/>
          </w:tcPr>
          <w:p w14:paraId="77C5B1E4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2595" w:type="dxa"/>
          </w:tcPr>
          <w:p w14:paraId="76467255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</w:tr>
      <w:tr w:rsidR="00D05DE3" w:rsidRPr="00D22BE9" w14:paraId="45C03F2B" w14:textId="77777777" w:rsidTr="008A148A">
        <w:trPr>
          <w:trHeight w:val="223"/>
        </w:trPr>
        <w:tc>
          <w:tcPr>
            <w:tcW w:w="5012" w:type="dxa"/>
          </w:tcPr>
          <w:p w14:paraId="32DA2369" w14:textId="5C16ADD6" w:rsidR="00D05DE3" w:rsidRPr="00F47A3E" w:rsidRDefault="00D05DE3" w:rsidP="008A148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47A3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Years from cancer diagnosis</w:t>
            </w:r>
          </w:p>
        </w:tc>
        <w:tc>
          <w:tcPr>
            <w:tcW w:w="2819" w:type="dxa"/>
          </w:tcPr>
          <w:p w14:paraId="758D4E1B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95" w:type="dxa"/>
          </w:tcPr>
          <w:p w14:paraId="48FA4F47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05DE3" w:rsidRPr="00D22BE9" w14:paraId="00F3466B" w14:textId="77777777" w:rsidTr="008A148A">
        <w:trPr>
          <w:trHeight w:val="213"/>
        </w:trPr>
        <w:tc>
          <w:tcPr>
            <w:tcW w:w="5012" w:type="dxa"/>
          </w:tcPr>
          <w:p w14:paraId="7B442F6E" w14:textId="77777777" w:rsidR="00D05DE3" w:rsidRPr="00EA61C3" w:rsidRDefault="00D05DE3" w:rsidP="008A148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21-30</w:t>
            </w:r>
          </w:p>
        </w:tc>
        <w:tc>
          <w:tcPr>
            <w:tcW w:w="2819" w:type="dxa"/>
          </w:tcPr>
          <w:p w14:paraId="01DC94DD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2595" w:type="dxa"/>
          </w:tcPr>
          <w:p w14:paraId="0647862E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</w:t>
            </w:r>
          </w:p>
        </w:tc>
      </w:tr>
      <w:tr w:rsidR="00D05DE3" w:rsidRPr="00D22BE9" w14:paraId="5FE3F65C" w14:textId="77777777" w:rsidTr="008A148A">
        <w:trPr>
          <w:trHeight w:val="223"/>
        </w:trPr>
        <w:tc>
          <w:tcPr>
            <w:tcW w:w="5012" w:type="dxa"/>
            <w:tcBorders>
              <w:bottom w:val="single" w:sz="4" w:space="0" w:color="auto"/>
            </w:tcBorders>
          </w:tcPr>
          <w:p w14:paraId="0FE127B8" w14:textId="77777777" w:rsidR="00D05DE3" w:rsidRPr="00EA61C3" w:rsidRDefault="00D05DE3" w:rsidP="008A148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31-40</w:t>
            </w:r>
          </w:p>
        </w:tc>
        <w:tc>
          <w:tcPr>
            <w:tcW w:w="2819" w:type="dxa"/>
            <w:tcBorders>
              <w:bottom w:val="single" w:sz="4" w:space="0" w:color="auto"/>
            </w:tcBorders>
          </w:tcPr>
          <w:p w14:paraId="4BBD728C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</w:t>
            </w:r>
          </w:p>
        </w:tc>
        <w:tc>
          <w:tcPr>
            <w:tcW w:w="2595" w:type="dxa"/>
            <w:tcBorders>
              <w:bottom w:val="single" w:sz="4" w:space="0" w:color="auto"/>
            </w:tcBorders>
          </w:tcPr>
          <w:p w14:paraId="3DE045D6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</w:tr>
      <w:tr w:rsidR="00D05DE3" w:rsidRPr="00D22BE9" w14:paraId="530FA3B7" w14:textId="77777777" w:rsidTr="008A148A">
        <w:trPr>
          <w:trHeight w:val="213"/>
        </w:trPr>
        <w:tc>
          <w:tcPr>
            <w:tcW w:w="5012" w:type="dxa"/>
            <w:tcBorders>
              <w:bottom w:val="single" w:sz="4" w:space="0" w:color="auto"/>
            </w:tcBorders>
          </w:tcPr>
          <w:p w14:paraId="476F1C89" w14:textId="77777777" w:rsidR="00D05DE3" w:rsidRPr="00EA61C3" w:rsidRDefault="00D05DE3" w:rsidP="008A148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41-50</w:t>
            </w:r>
          </w:p>
        </w:tc>
        <w:tc>
          <w:tcPr>
            <w:tcW w:w="2819" w:type="dxa"/>
            <w:tcBorders>
              <w:bottom w:val="single" w:sz="4" w:space="0" w:color="auto"/>
            </w:tcBorders>
          </w:tcPr>
          <w:p w14:paraId="0CA689F1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2595" w:type="dxa"/>
            <w:tcBorders>
              <w:bottom w:val="single" w:sz="4" w:space="0" w:color="auto"/>
            </w:tcBorders>
          </w:tcPr>
          <w:p w14:paraId="6C0691AE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</w:tr>
      <w:tr w:rsidR="00D05DE3" w:rsidRPr="00D22BE9" w14:paraId="0E38D4EA" w14:textId="77777777" w:rsidTr="008A148A">
        <w:trPr>
          <w:trHeight w:val="223"/>
        </w:trPr>
        <w:tc>
          <w:tcPr>
            <w:tcW w:w="5012" w:type="dxa"/>
            <w:tcBorders>
              <w:bottom w:val="single" w:sz="4" w:space="0" w:color="auto"/>
            </w:tcBorders>
          </w:tcPr>
          <w:p w14:paraId="1A0885B7" w14:textId="77777777" w:rsidR="00D05DE3" w:rsidRPr="00EA61C3" w:rsidRDefault="00D05DE3" w:rsidP="008A148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51-60</w:t>
            </w:r>
          </w:p>
        </w:tc>
        <w:tc>
          <w:tcPr>
            <w:tcW w:w="2819" w:type="dxa"/>
            <w:tcBorders>
              <w:bottom w:val="single" w:sz="4" w:space="0" w:color="auto"/>
            </w:tcBorders>
          </w:tcPr>
          <w:p w14:paraId="53FE75FA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2595" w:type="dxa"/>
            <w:tcBorders>
              <w:bottom w:val="single" w:sz="4" w:space="0" w:color="auto"/>
            </w:tcBorders>
          </w:tcPr>
          <w:p w14:paraId="6400D002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5</w:t>
            </w:r>
          </w:p>
        </w:tc>
      </w:tr>
      <w:tr w:rsidR="00D05DE3" w:rsidRPr="00D22BE9" w14:paraId="3D2A6A85" w14:textId="77777777" w:rsidTr="008A148A">
        <w:trPr>
          <w:trHeight w:val="213"/>
        </w:trPr>
        <w:tc>
          <w:tcPr>
            <w:tcW w:w="5012" w:type="dxa"/>
            <w:tcBorders>
              <w:bottom w:val="single" w:sz="4" w:space="0" w:color="auto"/>
            </w:tcBorders>
          </w:tcPr>
          <w:p w14:paraId="354CD5F9" w14:textId="77777777" w:rsidR="00D05DE3" w:rsidRPr="00EA61C3" w:rsidRDefault="00D05DE3" w:rsidP="008A148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61-70</w:t>
            </w:r>
          </w:p>
        </w:tc>
        <w:tc>
          <w:tcPr>
            <w:tcW w:w="2819" w:type="dxa"/>
            <w:tcBorders>
              <w:bottom w:val="single" w:sz="4" w:space="0" w:color="auto"/>
            </w:tcBorders>
          </w:tcPr>
          <w:p w14:paraId="5FB97770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2595" w:type="dxa"/>
            <w:tcBorders>
              <w:bottom w:val="single" w:sz="4" w:space="0" w:color="auto"/>
            </w:tcBorders>
          </w:tcPr>
          <w:p w14:paraId="6927F68D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5</w:t>
            </w:r>
          </w:p>
        </w:tc>
      </w:tr>
      <w:tr w:rsidR="00D05DE3" w:rsidRPr="00D22BE9" w14:paraId="4C2079BC" w14:textId="77777777" w:rsidTr="008A148A">
        <w:trPr>
          <w:trHeight w:val="223"/>
        </w:trPr>
        <w:tc>
          <w:tcPr>
            <w:tcW w:w="5012" w:type="dxa"/>
            <w:tcBorders>
              <w:bottom w:val="single" w:sz="4" w:space="0" w:color="auto"/>
            </w:tcBorders>
          </w:tcPr>
          <w:p w14:paraId="1F454E5B" w14:textId="2D2A472D" w:rsidR="00D05DE3" w:rsidRPr="00F47A3E" w:rsidRDefault="00D05DE3" w:rsidP="008A148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47A3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ospitalizations</w:t>
            </w:r>
            <w:r w:rsidR="007A2EA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, n</w:t>
            </w:r>
          </w:p>
        </w:tc>
        <w:tc>
          <w:tcPr>
            <w:tcW w:w="2819" w:type="dxa"/>
            <w:tcBorders>
              <w:bottom w:val="single" w:sz="4" w:space="0" w:color="auto"/>
            </w:tcBorders>
          </w:tcPr>
          <w:p w14:paraId="40DBAAF6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95" w:type="dxa"/>
            <w:tcBorders>
              <w:bottom w:val="single" w:sz="4" w:space="0" w:color="auto"/>
            </w:tcBorders>
          </w:tcPr>
          <w:p w14:paraId="463A7828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05DE3" w:rsidRPr="00D22BE9" w14:paraId="33EF6E62" w14:textId="77777777" w:rsidTr="008A148A">
        <w:trPr>
          <w:trHeight w:val="223"/>
        </w:trPr>
        <w:tc>
          <w:tcPr>
            <w:tcW w:w="5012" w:type="dxa"/>
            <w:tcBorders>
              <w:bottom w:val="single" w:sz="4" w:space="0" w:color="auto"/>
            </w:tcBorders>
          </w:tcPr>
          <w:p w14:paraId="14EB0E05" w14:textId="77777777" w:rsidR="00D05DE3" w:rsidRPr="00EA61C3" w:rsidRDefault="00D05DE3" w:rsidP="008A148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Total number</w:t>
            </w:r>
          </w:p>
        </w:tc>
        <w:tc>
          <w:tcPr>
            <w:tcW w:w="2819" w:type="dxa"/>
            <w:tcBorders>
              <w:bottom w:val="single" w:sz="4" w:space="0" w:color="auto"/>
            </w:tcBorders>
          </w:tcPr>
          <w:p w14:paraId="18859ECD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2595" w:type="dxa"/>
            <w:tcBorders>
              <w:bottom w:val="single" w:sz="4" w:space="0" w:color="auto"/>
            </w:tcBorders>
          </w:tcPr>
          <w:p w14:paraId="5929CECD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</w:tr>
      <w:tr w:rsidR="00D05DE3" w:rsidRPr="00D22BE9" w14:paraId="24A4CCE7" w14:textId="77777777" w:rsidTr="008A148A">
        <w:trPr>
          <w:trHeight w:val="213"/>
        </w:trPr>
        <w:tc>
          <w:tcPr>
            <w:tcW w:w="5012" w:type="dxa"/>
            <w:tcBorders>
              <w:bottom w:val="single" w:sz="4" w:space="0" w:color="auto"/>
            </w:tcBorders>
          </w:tcPr>
          <w:p w14:paraId="036A6C43" w14:textId="77777777" w:rsidR="00D05DE3" w:rsidRPr="00F47A3E" w:rsidRDefault="00D05DE3" w:rsidP="008A148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r w:rsidRPr="00F47A3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irculatory system</w:t>
            </w:r>
          </w:p>
        </w:tc>
        <w:tc>
          <w:tcPr>
            <w:tcW w:w="2819" w:type="dxa"/>
            <w:tcBorders>
              <w:bottom w:val="single" w:sz="4" w:space="0" w:color="auto"/>
            </w:tcBorders>
          </w:tcPr>
          <w:p w14:paraId="24C804D5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95" w:type="dxa"/>
            <w:tcBorders>
              <w:bottom w:val="single" w:sz="4" w:space="0" w:color="auto"/>
            </w:tcBorders>
          </w:tcPr>
          <w:p w14:paraId="286E2597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05DE3" w:rsidRPr="00D22BE9" w14:paraId="40D3945C" w14:textId="77777777" w:rsidTr="008A148A">
        <w:trPr>
          <w:trHeight w:val="223"/>
        </w:trPr>
        <w:tc>
          <w:tcPr>
            <w:tcW w:w="5012" w:type="dxa"/>
            <w:tcBorders>
              <w:bottom w:val="single" w:sz="4" w:space="0" w:color="auto"/>
            </w:tcBorders>
          </w:tcPr>
          <w:p w14:paraId="6155727D" w14:textId="77777777" w:rsidR="00D05DE3" w:rsidRPr="00EA61C3" w:rsidRDefault="00D05DE3" w:rsidP="008A148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Heart failure</w:t>
            </w:r>
          </w:p>
        </w:tc>
        <w:tc>
          <w:tcPr>
            <w:tcW w:w="2819" w:type="dxa"/>
            <w:tcBorders>
              <w:bottom w:val="single" w:sz="4" w:space="0" w:color="auto"/>
            </w:tcBorders>
          </w:tcPr>
          <w:p w14:paraId="26160492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  <w:t>&lt;</w:t>
            </w: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2595" w:type="dxa"/>
            <w:tcBorders>
              <w:bottom w:val="single" w:sz="4" w:space="0" w:color="auto"/>
            </w:tcBorders>
          </w:tcPr>
          <w:p w14:paraId="35BA22BE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  <w:t>&lt;</w:t>
            </w: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D05DE3" w:rsidRPr="00D22BE9" w14:paraId="025E408B" w14:textId="77777777" w:rsidTr="008A148A">
        <w:trPr>
          <w:trHeight w:val="223"/>
        </w:trPr>
        <w:tc>
          <w:tcPr>
            <w:tcW w:w="5012" w:type="dxa"/>
            <w:tcBorders>
              <w:bottom w:val="single" w:sz="4" w:space="0" w:color="auto"/>
            </w:tcBorders>
          </w:tcPr>
          <w:p w14:paraId="0FEF7640" w14:textId="77777777" w:rsidR="00D05DE3" w:rsidRPr="00EA61C3" w:rsidRDefault="00D05DE3" w:rsidP="008A148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Congestive heart failure</w:t>
            </w:r>
          </w:p>
        </w:tc>
        <w:tc>
          <w:tcPr>
            <w:tcW w:w="2819" w:type="dxa"/>
            <w:tcBorders>
              <w:bottom w:val="single" w:sz="4" w:space="0" w:color="auto"/>
            </w:tcBorders>
          </w:tcPr>
          <w:p w14:paraId="70982D25" w14:textId="7D23C46C" w:rsidR="00D05DE3" w:rsidRPr="00EA61C3" w:rsidRDefault="007A2EAD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595" w:type="dxa"/>
            <w:tcBorders>
              <w:bottom w:val="single" w:sz="4" w:space="0" w:color="auto"/>
            </w:tcBorders>
          </w:tcPr>
          <w:p w14:paraId="1908D19D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  <w:t>&lt;</w:t>
            </w: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D05DE3" w:rsidRPr="00D22BE9" w14:paraId="1443BB31" w14:textId="77777777" w:rsidTr="008A148A">
        <w:trPr>
          <w:trHeight w:val="213"/>
        </w:trPr>
        <w:tc>
          <w:tcPr>
            <w:tcW w:w="5012" w:type="dxa"/>
            <w:tcBorders>
              <w:bottom w:val="single" w:sz="4" w:space="0" w:color="auto"/>
            </w:tcBorders>
          </w:tcPr>
          <w:p w14:paraId="74DEB310" w14:textId="77777777" w:rsidR="00D05DE3" w:rsidRPr="00EA61C3" w:rsidRDefault="00D05DE3" w:rsidP="008A148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Cardiomyopathy</w:t>
            </w:r>
          </w:p>
        </w:tc>
        <w:tc>
          <w:tcPr>
            <w:tcW w:w="2819" w:type="dxa"/>
            <w:tcBorders>
              <w:bottom w:val="single" w:sz="4" w:space="0" w:color="auto"/>
            </w:tcBorders>
          </w:tcPr>
          <w:p w14:paraId="1E887137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  <w:t>&lt;</w:t>
            </w: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2595" w:type="dxa"/>
            <w:tcBorders>
              <w:bottom w:val="single" w:sz="4" w:space="0" w:color="auto"/>
            </w:tcBorders>
          </w:tcPr>
          <w:p w14:paraId="736C13E2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  <w:t>&lt;</w:t>
            </w: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D05DE3" w:rsidRPr="00D22BE9" w14:paraId="11F93291" w14:textId="77777777" w:rsidTr="008A148A">
        <w:trPr>
          <w:trHeight w:val="223"/>
        </w:trPr>
        <w:tc>
          <w:tcPr>
            <w:tcW w:w="5012" w:type="dxa"/>
            <w:tcBorders>
              <w:bottom w:val="single" w:sz="4" w:space="0" w:color="auto"/>
            </w:tcBorders>
          </w:tcPr>
          <w:p w14:paraId="05710478" w14:textId="77777777" w:rsidR="00D05DE3" w:rsidRPr="00F47A3E" w:rsidRDefault="00D05DE3" w:rsidP="008A148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r w:rsidRPr="00F47A3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lignant neoplasms (new primary cancer)</w:t>
            </w:r>
          </w:p>
        </w:tc>
        <w:tc>
          <w:tcPr>
            <w:tcW w:w="2819" w:type="dxa"/>
            <w:tcBorders>
              <w:bottom w:val="single" w:sz="4" w:space="0" w:color="auto"/>
            </w:tcBorders>
          </w:tcPr>
          <w:p w14:paraId="5BC535E0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95" w:type="dxa"/>
            <w:tcBorders>
              <w:bottom w:val="single" w:sz="4" w:space="0" w:color="auto"/>
            </w:tcBorders>
          </w:tcPr>
          <w:p w14:paraId="37B0BAC0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05DE3" w:rsidRPr="00D22BE9" w14:paraId="0C447BDA" w14:textId="77777777" w:rsidTr="008A148A">
        <w:trPr>
          <w:trHeight w:val="223"/>
        </w:trPr>
        <w:tc>
          <w:tcPr>
            <w:tcW w:w="5012" w:type="dxa"/>
            <w:tcBorders>
              <w:bottom w:val="single" w:sz="4" w:space="0" w:color="auto"/>
            </w:tcBorders>
          </w:tcPr>
          <w:p w14:paraId="20159DD9" w14:textId="77777777" w:rsidR="00D05DE3" w:rsidRPr="00EA61C3" w:rsidRDefault="00D05DE3" w:rsidP="008A148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Cancer of endocrine organs</w:t>
            </w:r>
          </w:p>
        </w:tc>
        <w:tc>
          <w:tcPr>
            <w:tcW w:w="2819" w:type="dxa"/>
            <w:tcBorders>
              <w:bottom w:val="single" w:sz="4" w:space="0" w:color="auto"/>
            </w:tcBorders>
          </w:tcPr>
          <w:p w14:paraId="78555802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  <w:t>&lt;</w:t>
            </w: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2595" w:type="dxa"/>
            <w:tcBorders>
              <w:bottom w:val="single" w:sz="4" w:space="0" w:color="auto"/>
            </w:tcBorders>
          </w:tcPr>
          <w:p w14:paraId="7D1E3E2F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  <w:t>&lt;</w:t>
            </w: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D05DE3" w:rsidRPr="00D22BE9" w14:paraId="4ABE2F55" w14:textId="77777777" w:rsidTr="008A148A">
        <w:trPr>
          <w:trHeight w:val="213"/>
        </w:trPr>
        <w:tc>
          <w:tcPr>
            <w:tcW w:w="5012" w:type="dxa"/>
            <w:tcBorders>
              <w:bottom w:val="single" w:sz="4" w:space="0" w:color="auto"/>
            </w:tcBorders>
          </w:tcPr>
          <w:p w14:paraId="3A500787" w14:textId="77777777" w:rsidR="00D05DE3" w:rsidRPr="00F47A3E" w:rsidRDefault="00D05DE3" w:rsidP="008A148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Pr="00F47A3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Urinary system</w:t>
            </w:r>
          </w:p>
        </w:tc>
        <w:tc>
          <w:tcPr>
            <w:tcW w:w="2819" w:type="dxa"/>
            <w:tcBorders>
              <w:bottom w:val="single" w:sz="4" w:space="0" w:color="auto"/>
            </w:tcBorders>
          </w:tcPr>
          <w:p w14:paraId="2B3D9BC3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95" w:type="dxa"/>
            <w:tcBorders>
              <w:bottom w:val="single" w:sz="4" w:space="0" w:color="auto"/>
            </w:tcBorders>
          </w:tcPr>
          <w:p w14:paraId="758D59E2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05DE3" w:rsidRPr="00D22BE9" w14:paraId="34525CF8" w14:textId="77777777" w:rsidTr="008A148A">
        <w:trPr>
          <w:trHeight w:val="223"/>
        </w:trPr>
        <w:tc>
          <w:tcPr>
            <w:tcW w:w="5012" w:type="dxa"/>
            <w:tcBorders>
              <w:bottom w:val="single" w:sz="4" w:space="0" w:color="auto"/>
            </w:tcBorders>
          </w:tcPr>
          <w:p w14:paraId="7D2AB002" w14:textId="77777777" w:rsidR="00D05DE3" w:rsidRPr="00EA61C3" w:rsidRDefault="00D05DE3" w:rsidP="008A148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Chronic kidney disease </w:t>
            </w:r>
          </w:p>
        </w:tc>
        <w:tc>
          <w:tcPr>
            <w:tcW w:w="2819" w:type="dxa"/>
            <w:tcBorders>
              <w:bottom w:val="single" w:sz="4" w:space="0" w:color="auto"/>
            </w:tcBorders>
          </w:tcPr>
          <w:p w14:paraId="69AF3EA6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2595" w:type="dxa"/>
            <w:tcBorders>
              <w:bottom w:val="single" w:sz="4" w:space="0" w:color="auto"/>
            </w:tcBorders>
          </w:tcPr>
          <w:p w14:paraId="03036550" w14:textId="20FC078D" w:rsidR="00D05DE3" w:rsidRPr="00EA61C3" w:rsidRDefault="007A2EAD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D05DE3" w:rsidRPr="00D22BE9" w14:paraId="0D322171" w14:textId="77777777" w:rsidTr="008A148A">
        <w:trPr>
          <w:trHeight w:val="213"/>
        </w:trPr>
        <w:tc>
          <w:tcPr>
            <w:tcW w:w="5012" w:type="dxa"/>
            <w:tcBorders>
              <w:bottom w:val="single" w:sz="4" w:space="0" w:color="auto"/>
            </w:tcBorders>
          </w:tcPr>
          <w:p w14:paraId="56C564B2" w14:textId="77777777" w:rsidR="00D05DE3" w:rsidRPr="00EA61C3" w:rsidRDefault="00D05DE3" w:rsidP="008A148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Infections of the urinary system</w:t>
            </w:r>
          </w:p>
        </w:tc>
        <w:tc>
          <w:tcPr>
            <w:tcW w:w="2819" w:type="dxa"/>
            <w:tcBorders>
              <w:bottom w:val="single" w:sz="4" w:space="0" w:color="auto"/>
            </w:tcBorders>
          </w:tcPr>
          <w:p w14:paraId="6DB4DFE5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  <w:t>&lt;</w:t>
            </w: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2595" w:type="dxa"/>
            <w:tcBorders>
              <w:bottom w:val="single" w:sz="4" w:space="0" w:color="auto"/>
            </w:tcBorders>
          </w:tcPr>
          <w:p w14:paraId="4EFE4F39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  <w:t>&lt;</w:t>
            </w: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D05DE3" w:rsidRPr="00D22BE9" w14:paraId="5021E8B4" w14:textId="77777777" w:rsidTr="008A148A">
        <w:trPr>
          <w:trHeight w:val="223"/>
        </w:trPr>
        <w:tc>
          <w:tcPr>
            <w:tcW w:w="5012" w:type="dxa"/>
            <w:tcBorders>
              <w:bottom w:val="single" w:sz="4" w:space="0" w:color="auto"/>
            </w:tcBorders>
          </w:tcPr>
          <w:p w14:paraId="57399676" w14:textId="77777777" w:rsidR="00D05DE3" w:rsidRPr="00F47A3E" w:rsidRDefault="00D05DE3" w:rsidP="008A148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47A3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 Digestive organs</w:t>
            </w:r>
          </w:p>
        </w:tc>
        <w:tc>
          <w:tcPr>
            <w:tcW w:w="2819" w:type="dxa"/>
            <w:tcBorders>
              <w:bottom w:val="single" w:sz="4" w:space="0" w:color="auto"/>
            </w:tcBorders>
          </w:tcPr>
          <w:p w14:paraId="574DFF5D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95" w:type="dxa"/>
            <w:tcBorders>
              <w:bottom w:val="single" w:sz="4" w:space="0" w:color="auto"/>
            </w:tcBorders>
          </w:tcPr>
          <w:p w14:paraId="664A6C19" w14:textId="45FF813B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05DE3" w:rsidRPr="00D22BE9" w14:paraId="31FC30C9" w14:textId="77777777" w:rsidTr="008A148A">
        <w:trPr>
          <w:trHeight w:val="213"/>
        </w:trPr>
        <w:tc>
          <w:tcPr>
            <w:tcW w:w="5012" w:type="dxa"/>
            <w:tcBorders>
              <w:bottom w:val="single" w:sz="4" w:space="0" w:color="auto"/>
            </w:tcBorders>
          </w:tcPr>
          <w:p w14:paraId="3FE91144" w14:textId="77777777" w:rsidR="00D05DE3" w:rsidRPr="00EA61C3" w:rsidRDefault="00D05DE3" w:rsidP="008A148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cute pancreatitis</w:t>
            </w:r>
          </w:p>
        </w:tc>
        <w:tc>
          <w:tcPr>
            <w:tcW w:w="2819" w:type="dxa"/>
            <w:tcBorders>
              <w:bottom w:val="single" w:sz="4" w:space="0" w:color="auto"/>
            </w:tcBorders>
          </w:tcPr>
          <w:p w14:paraId="6B48294E" w14:textId="0B5D089A" w:rsidR="00D05DE3" w:rsidRPr="00EA61C3" w:rsidRDefault="007A2EAD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595" w:type="dxa"/>
            <w:tcBorders>
              <w:bottom w:val="single" w:sz="4" w:space="0" w:color="auto"/>
            </w:tcBorders>
          </w:tcPr>
          <w:p w14:paraId="4A6579BD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  <w:t>&lt;</w:t>
            </w: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D05DE3" w:rsidRPr="00D22BE9" w14:paraId="18D1C77A" w14:textId="77777777" w:rsidTr="008A148A">
        <w:trPr>
          <w:trHeight w:val="223"/>
        </w:trPr>
        <w:tc>
          <w:tcPr>
            <w:tcW w:w="5012" w:type="dxa"/>
            <w:tcBorders>
              <w:bottom w:val="single" w:sz="4" w:space="0" w:color="auto"/>
            </w:tcBorders>
          </w:tcPr>
          <w:p w14:paraId="32E862CA" w14:textId="77777777" w:rsidR="00D05DE3" w:rsidRPr="00EA61C3" w:rsidRDefault="00D05DE3" w:rsidP="008A148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Other chronic pancreatitis </w:t>
            </w:r>
          </w:p>
        </w:tc>
        <w:tc>
          <w:tcPr>
            <w:tcW w:w="2819" w:type="dxa"/>
            <w:tcBorders>
              <w:bottom w:val="single" w:sz="4" w:space="0" w:color="auto"/>
            </w:tcBorders>
          </w:tcPr>
          <w:p w14:paraId="1822BC12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  <w:t>&lt;</w:t>
            </w: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2595" w:type="dxa"/>
            <w:tcBorders>
              <w:bottom w:val="single" w:sz="4" w:space="0" w:color="auto"/>
            </w:tcBorders>
          </w:tcPr>
          <w:p w14:paraId="0795CC78" w14:textId="63510C0A" w:rsidR="00D05DE3" w:rsidRPr="00EA61C3" w:rsidRDefault="0005324C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  <w:t>&lt;</w:t>
            </w: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D05DE3" w:rsidRPr="00D22BE9" w14:paraId="2966F4AF" w14:textId="77777777" w:rsidTr="008A148A">
        <w:trPr>
          <w:trHeight w:val="213"/>
        </w:trPr>
        <w:tc>
          <w:tcPr>
            <w:tcW w:w="5012" w:type="dxa"/>
            <w:tcBorders>
              <w:bottom w:val="single" w:sz="4" w:space="0" w:color="auto"/>
            </w:tcBorders>
          </w:tcPr>
          <w:p w14:paraId="42DE496B" w14:textId="77777777" w:rsidR="00D05DE3" w:rsidRPr="00F47A3E" w:rsidRDefault="00D05DE3" w:rsidP="008A148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r w:rsidRPr="00F47A3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ndocrine diseases</w:t>
            </w:r>
          </w:p>
        </w:tc>
        <w:tc>
          <w:tcPr>
            <w:tcW w:w="2819" w:type="dxa"/>
            <w:tcBorders>
              <w:bottom w:val="single" w:sz="4" w:space="0" w:color="auto"/>
            </w:tcBorders>
          </w:tcPr>
          <w:p w14:paraId="64B36D41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95" w:type="dxa"/>
            <w:tcBorders>
              <w:bottom w:val="single" w:sz="4" w:space="0" w:color="auto"/>
            </w:tcBorders>
          </w:tcPr>
          <w:p w14:paraId="52733938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05DE3" w:rsidRPr="00D22BE9" w14:paraId="432C7452" w14:textId="77777777" w:rsidTr="008A148A">
        <w:trPr>
          <w:trHeight w:val="223"/>
        </w:trPr>
        <w:tc>
          <w:tcPr>
            <w:tcW w:w="5012" w:type="dxa"/>
            <w:tcBorders>
              <w:bottom w:val="single" w:sz="4" w:space="0" w:color="auto"/>
            </w:tcBorders>
          </w:tcPr>
          <w:p w14:paraId="6DC5A128" w14:textId="77777777" w:rsidR="00D05DE3" w:rsidRPr="00EA61C3" w:rsidRDefault="00D05DE3" w:rsidP="008A148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Insulin-dependent diabetes mellitus</w:t>
            </w:r>
          </w:p>
        </w:tc>
        <w:tc>
          <w:tcPr>
            <w:tcW w:w="2819" w:type="dxa"/>
            <w:tcBorders>
              <w:bottom w:val="single" w:sz="4" w:space="0" w:color="auto"/>
            </w:tcBorders>
          </w:tcPr>
          <w:p w14:paraId="51C47597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  <w:t>&lt;</w:t>
            </w: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2595" w:type="dxa"/>
            <w:tcBorders>
              <w:bottom w:val="single" w:sz="4" w:space="0" w:color="auto"/>
            </w:tcBorders>
          </w:tcPr>
          <w:p w14:paraId="78DFF7A5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  <w:t>&lt;</w:t>
            </w: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D05DE3" w:rsidRPr="00D22BE9" w14:paraId="40F893D9" w14:textId="77777777" w:rsidTr="008A148A">
        <w:trPr>
          <w:trHeight w:val="213"/>
        </w:trPr>
        <w:tc>
          <w:tcPr>
            <w:tcW w:w="5012" w:type="dxa"/>
          </w:tcPr>
          <w:p w14:paraId="1B773F8A" w14:textId="77777777" w:rsidR="00D05DE3" w:rsidRPr="00EA61C3" w:rsidRDefault="00D05DE3" w:rsidP="008A148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Insulin independent diabetes mellitus</w:t>
            </w:r>
          </w:p>
        </w:tc>
        <w:tc>
          <w:tcPr>
            <w:tcW w:w="2819" w:type="dxa"/>
          </w:tcPr>
          <w:p w14:paraId="48CD4B21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  <w:t>&lt;</w:t>
            </w: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2595" w:type="dxa"/>
          </w:tcPr>
          <w:p w14:paraId="06C7FB19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  <w:t>&lt;</w:t>
            </w: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D05DE3" w:rsidRPr="00D22BE9" w14:paraId="58B6C8EB" w14:textId="77777777" w:rsidTr="008A148A">
        <w:trPr>
          <w:trHeight w:val="213"/>
        </w:trPr>
        <w:tc>
          <w:tcPr>
            <w:tcW w:w="5012" w:type="dxa"/>
          </w:tcPr>
          <w:p w14:paraId="1B4CB44A" w14:textId="77777777" w:rsidR="00D05DE3" w:rsidRPr="00F47A3E" w:rsidRDefault="00D05DE3" w:rsidP="008A148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r w:rsidRPr="00F47A3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iseases of bone, joint and soft tissue</w:t>
            </w:r>
          </w:p>
        </w:tc>
        <w:tc>
          <w:tcPr>
            <w:tcW w:w="2819" w:type="dxa"/>
          </w:tcPr>
          <w:p w14:paraId="68AD4728" w14:textId="464F668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95" w:type="dxa"/>
          </w:tcPr>
          <w:p w14:paraId="5A8FC649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05DE3" w:rsidRPr="00D22BE9" w14:paraId="240D822C" w14:textId="77777777" w:rsidTr="00EA61C3">
        <w:trPr>
          <w:trHeight w:val="213"/>
        </w:trPr>
        <w:tc>
          <w:tcPr>
            <w:tcW w:w="5012" w:type="dxa"/>
            <w:tcBorders>
              <w:bottom w:val="single" w:sz="4" w:space="0" w:color="auto"/>
            </w:tcBorders>
          </w:tcPr>
          <w:p w14:paraId="7746B682" w14:textId="77777777" w:rsidR="00D05DE3" w:rsidRPr="00EA61C3" w:rsidRDefault="00D05DE3" w:rsidP="008A148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coliosis</w:t>
            </w:r>
          </w:p>
        </w:tc>
        <w:tc>
          <w:tcPr>
            <w:tcW w:w="2819" w:type="dxa"/>
            <w:tcBorders>
              <w:bottom w:val="single" w:sz="4" w:space="0" w:color="auto"/>
            </w:tcBorders>
          </w:tcPr>
          <w:p w14:paraId="6ED4A2F1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  <w:t>&lt;</w:t>
            </w: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2595" w:type="dxa"/>
            <w:tcBorders>
              <w:bottom w:val="single" w:sz="4" w:space="0" w:color="auto"/>
            </w:tcBorders>
          </w:tcPr>
          <w:p w14:paraId="6E7BF25B" w14:textId="77777777" w:rsidR="00D05DE3" w:rsidRPr="00EA61C3" w:rsidRDefault="00D05DE3" w:rsidP="008A148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61C3"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  <w:t>&lt;</w:t>
            </w:r>
            <w:r w:rsidRPr="00EA61C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EA61C3" w:rsidRPr="00D22BE9" w14:paraId="1FBFC56F" w14:textId="77777777" w:rsidTr="00EA61C3">
        <w:trPr>
          <w:trHeight w:val="213"/>
        </w:trPr>
        <w:tc>
          <w:tcPr>
            <w:tcW w:w="104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25A26" w14:textId="760D7E16" w:rsidR="00EA61C3" w:rsidRPr="00D22BE9" w:rsidRDefault="00EA61C3" w:rsidP="00EA61C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D22BE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  <w:r w:rsidRPr="00D22B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</w:t>
            </w:r>
            <w:proofErr w:type="spellEnd"/>
            <w:r w:rsidRPr="00D22B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able only includes patients registered in the Danish Cancer Registry.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wo</w:t>
            </w:r>
            <w:r w:rsidRPr="00D22B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the responders and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ur</w:t>
            </w:r>
            <w:r w:rsidRPr="00D22B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the non-responders were not registered in the Danish Cancer registry but in the Danish Childhood Cancer Registry, which is why numbers are 97 and 62 for responders and non-responders, respectively.</w:t>
            </w:r>
          </w:p>
          <w:p w14:paraId="190953D3" w14:textId="77777777" w:rsidR="00EA61C3" w:rsidRPr="00D22BE9" w:rsidRDefault="00EA61C3" w:rsidP="00EA61C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2B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ording to EU’s General Data Protection Regulation (GDPR), it is important </w:t>
            </w:r>
            <w:r w:rsidRPr="00D22BE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 avoid that any individual </w:t>
            </w:r>
            <w:r w:rsidRPr="00D22B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n be identified. That is why we for certain rare diseases do not provide the exact number of observation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D22B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ut use th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“</w:t>
            </w:r>
            <w:r w:rsidRPr="00D22B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ss tha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equal to”</w:t>
            </w:r>
            <w:r w:rsidRPr="00D22B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bservations (≤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  <w:r w:rsidRPr="00D22B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06F929A8" w14:textId="77777777" w:rsidR="00EA61C3" w:rsidRPr="00EA61C3" w:rsidRDefault="00EA61C3" w:rsidP="00EA61C3">
            <w:pPr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</w:pPr>
          </w:p>
        </w:tc>
      </w:tr>
    </w:tbl>
    <w:p w14:paraId="1862021B" w14:textId="77777777" w:rsidR="00E85CAF" w:rsidRDefault="00F47A3E"/>
    <w:sectPr w:rsidR="00E85CA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DE3"/>
    <w:rsid w:val="00034339"/>
    <w:rsid w:val="000528AA"/>
    <w:rsid w:val="0005324C"/>
    <w:rsid w:val="00055772"/>
    <w:rsid w:val="0007423C"/>
    <w:rsid w:val="00093ED2"/>
    <w:rsid w:val="000B175E"/>
    <w:rsid w:val="001711AA"/>
    <w:rsid w:val="00195A0D"/>
    <w:rsid w:val="001C207A"/>
    <w:rsid w:val="001F1BC3"/>
    <w:rsid w:val="00216156"/>
    <w:rsid w:val="00224610"/>
    <w:rsid w:val="002C44E6"/>
    <w:rsid w:val="002F0476"/>
    <w:rsid w:val="003060B7"/>
    <w:rsid w:val="003529A7"/>
    <w:rsid w:val="00362127"/>
    <w:rsid w:val="00362B8D"/>
    <w:rsid w:val="003A07B1"/>
    <w:rsid w:val="0041180F"/>
    <w:rsid w:val="004A7C89"/>
    <w:rsid w:val="005610EB"/>
    <w:rsid w:val="00574FEF"/>
    <w:rsid w:val="005A77AF"/>
    <w:rsid w:val="005C4004"/>
    <w:rsid w:val="005D7238"/>
    <w:rsid w:val="005E0887"/>
    <w:rsid w:val="00640F5F"/>
    <w:rsid w:val="00646F79"/>
    <w:rsid w:val="006D00A6"/>
    <w:rsid w:val="0078747B"/>
    <w:rsid w:val="007A2EAD"/>
    <w:rsid w:val="00806A7F"/>
    <w:rsid w:val="00815914"/>
    <w:rsid w:val="00831403"/>
    <w:rsid w:val="00887710"/>
    <w:rsid w:val="008A3510"/>
    <w:rsid w:val="008A7F27"/>
    <w:rsid w:val="008F7AD8"/>
    <w:rsid w:val="009425B4"/>
    <w:rsid w:val="00995944"/>
    <w:rsid w:val="00A219D1"/>
    <w:rsid w:val="00A5487C"/>
    <w:rsid w:val="00B033A8"/>
    <w:rsid w:val="00B1074A"/>
    <w:rsid w:val="00B126D1"/>
    <w:rsid w:val="00BB3DFA"/>
    <w:rsid w:val="00BD68A7"/>
    <w:rsid w:val="00BF326A"/>
    <w:rsid w:val="00C16CA0"/>
    <w:rsid w:val="00C20288"/>
    <w:rsid w:val="00C502DE"/>
    <w:rsid w:val="00C8797B"/>
    <w:rsid w:val="00CB2EFC"/>
    <w:rsid w:val="00CF61E3"/>
    <w:rsid w:val="00D05DE3"/>
    <w:rsid w:val="00D20770"/>
    <w:rsid w:val="00D30D3A"/>
    <w:rsid w:val="00DB1513"/>
    <w:rsid w:val="00DB5357"/>
    <w:rsid w:val="00E0303A"/>
    <w:rsid w:val="00E4720F"/>
    <w:rsid w:val="00EA61C3"/>
    <w:rsid w:val="00F37775"/>
    <w:rsid w:val="00F47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0B8AA5"/>
  <w15:chartTrackingRefBased/>
  <w15:docId w15:val="{FB410A7E-AF3B-D945-820F-25BFDA5FE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DE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05D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0532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 Høgsholt</dc:creator>
  <cp:keywords/>
  <dc:description/>
  <cp:lastModifiedBy>Stine Høgsholt</cp:lastModifiedBy>
  <cp:revision>3</cp:revision>
  <dcterms:created xsi:type="dcterms:W3CDTF">2022-03-09T07:18:00Z</dcterms:created>
  <dcterms:modified xsi:type="dcterms:W3CDTF">2022-03-09T07:18:00Z</dcterms:modified>
</cp:coreProperties>
</file>